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84111C" w14:textId="2EAD92CA" w:rsidR="00D66457" w:rsidRPr="003F36D7" w:rsidRDefault="00E44C72" w:rsidP="00D66457">
      <w:pPr>
        <w:tabs>
          <w:tab w:val="right" w:pos="830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6</w:t>
      </w:r>
      <w:r w:rsidR="00D66457" w:rsidRPr="003F36D7">
        <w:rPr>
          <w:rFonts w:ascii="Times New Roman" w:hAnsi="Times New Roman" w:cs="Times New Roman"/>
          <w:b/>
          <w:sz w:val="24"/>
          <w:szCs w:val="24"/>
        </w:rPr>
        <w:t>. Interleukin-6 Levels by Cytokine Release Syndrome Grade.</w:t>
      </w:r>
      <w:r w:rsidR="00D66457" w:rsidRPr="003F36D7">
        <w:rPr>
          <w:rFonts w:ascii="Times New Roman" w:hAnsi="Times New Roman" w:cs="Times New Roman"/>
          <w:sz w:val="24"/>
          <w:szCs w:val="24"/>
        </w:rPr>
        <w:t xml:space="preserve"> Peak levels of interleukin-6 increased with increasing severity of cytokine release syndrome.</w:t>
      </w:r>
    </w:p>
    <w:p w14:paraId="1B9136EA" w14:textId="77777777" w:rsidR="00D66457" w:rsidRPr="003F36D7" w:rsidRDefault="00D66457" w:rsidP="00D66457">
      <w:pPr>
        <w:tabs>
          <w:tab w:val="right" w:pos="8306"/>
        </w:tabs>
        <w:rPr>
          <w:rFonts w:ascii="Times New Roman" w:hAnsi="Times New Roman" w:cs="Times New Roman"/>
          <w:b/>
          <w:sz w:val="24"/>
          <w:szCs w:val="24"/>
        </w:rPr>
      </w:pPr>
    </w:p>
    <w:p w14:paraId="2CF47D62" w14:textId="77777777" w:rsidR="00D66457" w:rsidRPr="003F36D7" w:rsidRDefault="00D66457" w:rsidP="00D66457">
      <w:pPr>
        <w:tabs>
          <w:tab w:val="right" w:pos="8306"/>
        </w:tabs>
        <w:rPr>
          <w:rFonts w:ascii="Times New Roman" w:hAnsi="Times New Roman" w:cs="Times New Roman"/>
          <w:b/>
          <w:sz w:val="24"/>
          <w:szCs w:val="24"/>
        </w:rPr>
      </w:pPr>
    </w:p>
    <w:p w14:paraId="3A7AF24B" w14:textId="77777777" w:rsidR="00D66457" w:rsidRDefault="00D66457" w:rsidP="00D66457">
      <w:pPr>
        <w:tabs>
          <w:tab w:val="right" w:pos="8306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18"/>
          <w:szCs w:val="18"/>
          <w:lang w:eastAsia="en-US"/>
        </w:rPr>
        <w:drawing>
          <wp:inline distT="0" distB="0" distL="0" distR="0" wp14:anchorId="5CFD34E6" wp14:editId="78E34C2B">
            <wp:extent cx="5731510" cy="3371215"/>
            <wp:effectExtent l="0" t="0" r="254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1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DEAFC" w14:textId="77777777" w:rsidR="00C8523E" w:rsidRDefault="00A06470"/>
    <w:sectPr w:rsidR="00C8523E" w:rsidSect="00D60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66457"/>
    <w:rsid w:val="000D2E68"/>
    <w:rsid w:val="0037588E"/>
    <w:rsid w:val="004E0696"/>
    <w:rsid w:val="00A06470"/>
    <w:rsid w:val="00B01FD3"/>
    <w:rsid w:val="00D60F07"/>
    <w:rsid w:val="00D66457"/>
    <w:rsid w:val="00DA7AB1"/>
    <w:rsid w:val="00E44C72"/>
    <w:rsid w:val="00F7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DC9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457"/>
    <w:pPr>
      <w:widowControl w:val="0"/>
      <w:spacing w:after="0" w:line="240" w:lineRule="auto"/>
      <w:jc w:val="both"/>
    </w:pPr>
    <w:rPr>
      <w:rFonts w:ascii="Calibri" w:eastAsia="DengXian" w:hAnsi="Calibri" w:cs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64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470"/>
    <w:rPr>
      <w:rFonts w:ascii="Tahoma" w:eastAsia="DengXia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457"/>
    <w:pPr>
      <w:widowControl w:val="0"/>
      <w:spacing w:after="0" w:line="240" w:lineRule="auto"/>
      <w:jc w:val="both"/>
    </w:pPr>
    <w:rPr>
      <w:rFonts w:ascii="Calibri" w:eastAsia="DengXian" w:hAnsi="Calibri" w:cs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64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470"/>
    <w:rPr>
      <w:rFonts w:ascii="Tahoma" w:eastAsia="DengXia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Tracy [GCSOUS]</dc:creator>
  <cp:keywords/>
  <dc:description/>
  <cp:lastModifiedBy>EDABO-ABO</cp:lastModifiedBy>
  <cp:revision>3</cp:revision>
  <dcterms:created xsi:type="dcterms:W3CDTF">2018-11-14T13:50:00Z</dcterms:created>
  <dcterms:modified xsi:type="dcterms:W3CDTF">2018-11-29T01:00:00Z</dcterms:modified>
</cp:coreProperties>
</file>